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6493" w:rsidRPr="006818DB" w:rsidRDefault="00BB6493" w:rsidP="00BB64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Ind w:w="-95" w:type="dxa"/>
        <w:tblLayout w:type="fixed"/>
        <w:tblLook w:val="04A0" w:firstRow="1" w:lastRow="0" w:firstColumn="1" w:lastColumn="0" w:noHBand="0" w:noVBand="1"/>
      </w:tblPr>
      <w:tblGrid>
        <w:gridCol w:w="4320"/>
        <w:gridCol w:w="1530"/>
        <w:gridCol w:w="1710"/>
        <w:gridCol w:w="1885"/>
      </w:tblGrid>
      <w:tr w:rsidR="00BB6493" w:rsidRPr="002E00D9" w:rsidTr="001A61AA">
        <w:tc>
          <w:tcPr>
            <w:tcW w:w="5850" w:type="dxa"/>
            <w:gridSpan w:val="2"/>
          </w:tcPr>
          <w:p w:rsidR="00BB6493" w:rsidRPr="002E00D9" w:rsidRDefault="00F42004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BB6493" w:rsidRPr="002E00D9">
              <w:rPr>
                <w:rFonts w:ascii="Times New Roman" w:hAnsi="Times New Roman" w:cs="Times New Roman"/>
                <w:sz w:val="24"/>
                <w:szCs w:val="24"/>
              </w:rPr>
              <w:t>ari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/Questions </w:t>
            </w:r>
          </w:p>
        </w:tc>
        <w:tc>
          <w:tcPr>
            <w:tcW w:w="1710" w:type="dxa"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E00D9">
              <w:rPr>
                <w:rFonts w:ascii="Times New Roman" w:hAnsi="Times New Roman" w:cs="Times New Roman"/>
                <w:sz w:val="24"/>
                <w:szCs w:val="24"/>
              </w:rPr>
              <w:t>reque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)</w:t>
            </w:r>
          </w:p>
        </w:tc>
        <w:tc>
          <w:tcPr>
            <w:tcW w:w="1885" w:type="dxa"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E00D9">
              <w:rPr>
                <w:rFonts w:ascii="Times New Roman" w:hAnsi="Times New Roman" w:cs="Times New Roman"/>
                <w:sz w:val="24"/>
                <w:szCs w:val="24"/>
              </w:rPr>
              <w:t>ercent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BB6493" w:rsidRPr="002E00D9" w:rsidTr="001A61AA">
        <w:tc>
          <w:tcPr>
            <w:tcW w:w="4320" w:type="dxa"/>
            <w:vMerge w:val="restart"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Do you know </w:t>
            </w:r>
            <w:r w:rsidRPr="002E00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health impacts </w:t>
            </w:r>
            <w:r w:rsidRPr="002E00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f pesticide use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?</w:t>
            </w:r>
          </w:p>
        </w:tc>
        <w:tc>
          <w:tcPr>
            <w:tcW w:w="1530" w:type="dxa"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:rsidR="00BB6493" w:rsidRPr="002E00D9" w:rsidRDefault="00BB6493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885" w:type="dxa"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sz w:val="24"/>
                <w:szCs w:val="24"/>
              </w:rPr>
              <w:t>95.8</w:t>
            </w:r>
          </w:p>
        </w:tc>
      </w:tr>
      <w:tr w:rsidR="00BB6493" w:rsidRPr="002E00D9" w:rsidTr="001A61AA">
        <w:trPr>
          <w:trHeight w:val="233"/>
        </w:trPr>
        <w:tc>
          <w:tcPr>
            <w:tcW w:w="4320" w:type="dxa"/>
            <w:vMerge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:rsidR="00BB6493" w:rsidRPr="002E00D9" w:rsidRDefault="00BB6493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85" w:type="dxa"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BB6493" w:rsidRPr="002E00D9" w:rsidTr="001A61AA">
        <w:tc>
          <w:tcPr>
            <w:tcW w:w="4320" w:type="dxa"/>
            <w:vMerge w:val="restart"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 you read and understand instructions on the pesticide containers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?</w:t>
            </w:r>
          </w:p>
        </w:tc>
        <w:tc>
          <w:tcPr>
            <w:tcW w:w="1530" w:type="dxa"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:rsidR="00BB6493" w:rsidRPr="002E00D9" w:rsidRDefault="00BB6493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885" w:type="dxa"/>
            <w:vAlign w:val="center"/>
          </w:tcPr>
          <w:p w:rsidR="00BB6493" w:rsidRPr="002E00D9" w:rsidRDefault="00BB6493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</w:t>
            </w:r>
          </w:p>
        </w:tc>
      </w:tr>
      <w:tr w:rsidR="00BB6493" w:rsidRPr="002E00D9" w:rsidTr="001A61AA">
        <w:trPr>
          <w:trHeight w:val="242"/>
        </w:trPr>
        <w:tc>
          <w:tcPr>
            <w:tcW w:w="4320" w:type="dxa"/>
            <w:vMerge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:rsidR="00BB6493" w:rsidRPr="002E00D9" w:rsidRDefault="00BB6493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885" w:type="dxa"/>
            <w:vAlign w:val="center"/>
          </w:tcPr>
          <w:p w:rsidR="00BB6493" w:rsidRPr="002E00D9" w:rsidRDefault="00BB6493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6</w:t>
            </w:r>
          </w:p>
        </w:tc>
      </w:tr>
      <w:tr w:rsidR="00BB6493" w:rsidRPr="002E00D9" w:rsidTr="001A61AA">
        <w:tc>
          <w:tcPr>
            <w:tcW w:w="4320" w:type="dxa"/>
            <w:vMerge w:val="restart"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s there a health problem associated with pesticide handling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?</w:t>
            </w:r>
          </w:p>
        </w:tc>
        <w:tc>
          <w:tcPr>
            <w:tcW w:w="1530" w:type="dxa"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:rsidR="00BB6493" w:rsidRPr="002E00D9" w:rsidRDefault="00BB6493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885" w:type="dxa"/>
            <w:vAlign w:val="center"/>
          </w:tcPr>
          <w:p w:rsidR="00BB6493" w:rsidRPr="002E00D9" w:rsidRDefault="00BB6493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</w:t>
            </w:r>
          </w:p>
        </w:tc>
      </w:tr>
      <w:tr w:rsidR="00BB6493" w:rsidRPr="002E00D9" w:rsidTr="001A61AA">
        <w:tc>
          <w:tcPr>
            <w:tcW w:w="4320" w:type="dxa"/>
            <w:vMerge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:rsidR="00BB6493" w:rsidRPr="002E00D9" w:rsidRDefault="00BB6493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885" w:type="dxa"/>
            <w:vAlign w:val="center"/>
          </w:tcPr>
          <w:p w:rsidR="00BB6493" w:rsidRPr="002E00D9" w:rsidRDefault="00BB6493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5</w:t>
            </w:r>
          </w:p>
        </w:tc>
      </w:tr>
      <w:tr w:rsidR="00BB6493" w:rsidRPr="002E00D9" w:rsidTr="001A61AA">
        <w:tc>
          <w:tcPr>
            <w:tcW w:w="4320" w:type="dxa"/>
            <w:vMerge w:val="restart"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 you know pesticide affect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</w:t>
            </w:r>
            <w:r w:rsidRPr="002E00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the environment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?</w:t>
            </w:r>
          </w:p>
        </w:tc>
        <w:tc>
          <w:tcPr>
            <w:tcW w:w="1530" w:type="dxa"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:rsidR="00BB6493" w:rsidRPr="002E00D9" w:rsidRDefault="00BB6493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85" w:type="dxa"/>
            <w:vAlign w:val="center"/>
          </w:tcPr>
          <w:p w:rsidR="00BB6493" w:rsidRPr="002E00D9" w:rsidRDefault="00BB6493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</w:tr>
      <w:tr w:rsidR="00BB6493" w:rsidRPr="002E00D9" w:rsidTr="001A61AA">
        <w:tc>
          <w:tcPr>
            <w:tcW w:w="4320" w:type="dxa"/>
            <w:vMerge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:rsidR="00BB6493" w:rsidRPr="002E00D9" w:rsidRDefault="00BB6493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1885" w:type="dxa"/>
            <w:vAlign w:val="center"/>
          </w:tcPr>
          <w:p w:rsidR="00BB6493" w:rsidRPr="002E00D9" w:rsidRDefault="00BB6493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4</w:t>
            </w:r>
          </w:p>
        </w:tc>
      </w:tr>
      <w:tr w:rsidR="00BB6493" w:rsidRPr="002E00D9" w:rsidTr="001A61AA">
        <w:tc>
          <w:tcPr>
            <w:tcW w:w="4320" w:type="dxa"/>
            <w:vMerge w:val="restart"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 you know the problems of expired pesticide?</w:t>
            </w:r>
          </w:p>
        </w:tc>
        <w:tc>
          <w:tcPr>
            <w:tcW w:w="1530" w:type="dxa"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  <w:vAlign w:val="center"/>
          </w:tcPr>
          <w:p w:rsidR="00BB6493" w:rsidRPr="002E00D9" w:rsidRDefault="00BB6493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885" w:type="dxa"/>
            <w:vAlign w:val="center"/>
          </w:tcPr>
          <w:p w:rsidR="00BB6493" w:rsidRPr="002E00D9" w:rsidRDefault="00BB6493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</w:t>
            </w:r>
          </w:p>
        </w:tc>
      </w:tr>
      <w:tr w:rsidR="00BB6493" w:rsidRPr="002E00D9" w:rsidTr="001A61AA">
        <w:tc>
          <w:tcPr>
            <w:tcW w:w="4320" w:type="dxa"/>
            <w:vMerge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vAlign w:val="center"/>
          </w:tcPr>
          <w:p w:rsidR="00BB6493" w:rsidRPr="002E00D9" w:rsidRDefault="00BB6493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885" w:type="dxa"/>
            <w:vAlign w:val="center"/>
          </w:tcPr>
          <w:p w:rsidR="00BB6493" w:rsidRPr="002E00D9" w:rsidRDefault="00BB6493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</w:t>
            </w:r>
          </w:p>
        </w:tc>
      </w:tr>
      <w:tr w:rsidR="00BB6493" w:rsidRPr="002E00D9" w:rsidTr="001A61AA">
        <w:tc>
          <w:tcPr>
            <w:tcW w:w="4320" w:type="dxa"/>
            <w:vMerge w:val="restart"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s weathering condition affect pesticide during application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?</w:t>
            </w:r>
          </w:p>
        </w:tc>
        <w:tc>
          <w:tcPr>
            <w:tcW w:w="1530" w:type="dxa"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vAlign w:val="center"/>
          </w:tcPr>
          <w:p w:rsidR="00BB6493" w:rsidRPr="002E00D9" w:rsidRDefault="00BB6493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885" w:type="dxa"/>
            <w:vAlign w:val="center"/>
          </w:tcPr>
          <w:p w:rsidR="00BB6493" w:rsidRPr="002E00D9" w:rsidRDefault="00BB6493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</w:tr>
      <w:tr w:rsidR="00BB6493" w:rsidRPr="002E00D9" w:rsidTr="001A61AA">
        <w:tc>
          <w:tcPr>
            <w:tcW w:w="4320" w:type="dxa"/>
            <w:vMerge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  <w:vAlign w:val="center"/>
          </w:tcPr>
          <w:p w:rsidR="00BB6493" w:rsidRPr="002E00D9" w:rsidRDefault="00BB6493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1885" w:type="dxa"/>
            <w:vAlign w:val="center"/>
          </w:tcPr>
          <w:p w:rsidR="00BB6493" w:rsidRPr="002E00D9" w:rsidRDefault="00BB6493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4</w:t>
            </w:r>
          </w:p>
        </w:tc>
      </w:tr>
      <w:tr w:rsidR="00BB6493" w:rsidRPr="002E00D9" w:rsidTr="001A61AA">
        <w:tc>
          <w:tcPr>
            <w:tcW w:w="4320" w:type="dxa"/>
            <w:vMerge w:val="restart"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s sun light affect pesticide during application spraying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?</w:t>
            </w:r>
          </w:p>
        </w:tc>
        <w:tc>
          <w:tcPr>
            <w:tcW w:w="1530" w:type="dxa"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vAlign w:val="center"/>
          </w:tcPr>
          <w:p w:rsidR="00BB6493" w:rsidRPr="002E00D9" w:rsidRDefault="00BB6493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885" w:type="dxa"/>
            <w:vAlign w:val="center"/>
          </w:tcPr>
          <w:p w:rsidR="00BB6493" w:rsidRPr="002E00D9" w:rsidRDefault="00BB6493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</w:t>
            </w:r>
          </w:p>
        </w:tc>
      </w:tr>
      <w:tr w:rsidR="00BB6493" w:rsidRPr="002E00D9" w:rsidTr="001A61AA">
        <w:trPr>
          <w:trHeight w:val="548"/>
        </w:trPr>
        <w:tc>
          <w:tcPr>
            <w:tcW w:w="4320" w:type="dxa"/>
            <w:vMerge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  <w:vAlign w:val="center"/>
          </w:tcPr>
          <w:p w:rsidR="00BB6493" w:rsidRPr="002E00D9" w:rsidRDefault="00BB6493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885" w:type="dxa"/>
            <w:vAlign w:val="center"/>
          </w:tcPr>
          <w:p w:rsidR="00BB6493" w:rsidRPr="002E00D9" w:rsidRDefault="00BB6493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</w:tr>
      <w:tr w:rsidR="00BB6493" w:rsidRPr="002E00D9" w:rsidTr="001A61AA">
        <w:tc>
          <w:tcPr>
            <w:tcW w:w="4320" w:type="dxa"/>
            <w:vMerge w:val="restart"/>
          </w:tcPr>
          <w:p w:rsidR="00BB6493" w:rsidRPr="00BB6493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649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 you know the problems of expired pesticide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?</w:t>
            </w:r>
          </w:p>
        </w:tc>
        <w:tc>
          <w:tcPr>
            <w:tcW w:w="1530" w:type="dxa"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:rsidR="00BB6493" w:rsidRPr="002E00D9" w:rsidRDefault="00BB6493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885" w:type="dxa"/>
            <w:vAlign w:val="center"/>
          </w:tcPr>
          <w:p w:rsidR="00BB6493" w:rsidRPr="002E00D9" w:rsidRDefault="00BB6493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</w:t>
            </w:r>
          </w:p>
        </w:tc>
      </w:tr>
      <w:tr w:rsidR="00BB6493" w:rsidRPr="002E00D9" w:rsidTr="001A61AA">
        <w:tc>
          <w:tcPr>
            <w:tcW w:w="4320" w:type="dxa"/>
            <w:vMerge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:rsidR="00BB6493" w:rsidRPr="002E00D9" w:rsidRDefault="00BB6493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885" w:type="dxa"/>
            <w:vAlign w:val="center"/>
          </w:tcPr>
          <w:p w:rsidR="00BB6493" w:rsidRPr="002E00D9" w:rsidRDefault="00BB6493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0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</w:t>
            </w:r>
          </w:p>
        </w:tc>
      </w:tr>
      <w:tr w:rsidR="00BB6493" w:rsidRPr="002E00D9" w:rsidTr="001A61AA">
        <w:tc>
          <w:tcPr>
            <w:tcW w:w="4320" w:type="dxa"/>
            <w:vMerge w:val="restart"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pesticides affect non target living things?</w:t>
            </w:r>
          </w:p>
        </w:tc>
        <w:tc>
          <w:tcPr>
            <w:tcW w:w="1530" w:type="dxa"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710" w:type="dxa"/>
            <w:vAlign w:val="center"/>
          </w:tcPr>
          <w:p w:rsidR="00BB6493" w:rsidRPr="002E00D9" w:rsidRDefault="001A61AA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1885" w:type="dxa"/>
            <w:vAlign w:val="center"/>
          </w:tcPr>
          <w:p w:rsidR="00BB6493" w:rsidRPr="002E00D9" w:rsidRDefault="001A61AA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9</w:t>
            </w:r>
          </w:p>
        </w:tc>
      </w:tr>
      <w:tr w:rsidR="00BB6493" w:rsidRPr="002E00D9" w:rsidTr="001A61AA">
        <w:tc>
          <w:tcPr>
            <w:tcW w:w="4320" w:type="dxa"/>
            <w:vMerge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BB6493" w:rsidRPr="002E00D9" w:rsidRDefault="00BB6493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710" w:type="dxa"/>
            <w:vAlign w:val="center"/>
          </w:tcPr>
          <w:p w:rsidR="00BB6493" w:rsidRPr="002E00D9" w:rsidRDefault="001A61AA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885" w:type="dxa"/>
            <w:vAlign w:val="center"/>
          </w:tcPr>
          <w:p w:rsidR="00BB6493" w:rsidRPr="002E00D9" w:rsidRDefault="001A61AA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</w:tr>
      <w:tr w:rsidR="001A61AA" w:rsidRPr="002E00D9" w:rsidTr="001A61AA">
        <w:tc>
          <w:tcPr>
            <w:tcW w:w="4320" w:type="dxa"/>
            <w:vMerge w:val="restart"/>
          </w:tcPr>
          <w:p w:rsidR="001A61AA" w:rsidRPr="002E00D9" w:rsidRDefault="00245788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know that you have to read safety instruction while using and storing pesticides? </w:t>
            </w:r>
          </w:p>
        </w:tc>
        <w:tc>
          <w:tcPr>
            <w:tcW w:w="1530" w:type="dxa"/>
          </w:tcPr>
          <w:p w:rsidR="001A61AA" w:rsidRDefault="00245788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710" w:type="dxa"/>
            <w:vAlign w:val="center"/>
          </w:tcPr>
          <w:p w:rsidR="001A61AA" w:rsidRDefault="00245788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885" w:type="dxa"/>
            <w:vAlign w:val="center"/>
          </w:tcPr>
          <w:p w:rsidR="001A61AA" w:rsidRDefault="00245788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3</w:t>
            </w:r>
          </w:p>
        </w:tc>
      </w:tr>
      <w:tr w:rsidR="001A61AA" w:rsidRPr="002E00D9" w:rsidTr="001A61AA">
        <w:tc>
          <w:tcPr>
            <w:tcW w:w="4320" w:type="dxa"/>
            <w:vMerge/>
          </w:tcPr>
          <w:p w:rsidR="001A61AA" w:rsidRPr="002E00D9" w:rsidRDefault="001A61AA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1A61AA" w:rsidRDefault="00245788" w:rsidP="00BB6493">
            <w:pPr>
              <w:tabs>
                <w:tab w:val="left" w:pos="1911"/>
              </w:tabs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10" w:type="dxa"/>
            <w:vAlign w:val="center"/>
          </w:tcPr>
          <w:p w:rsidR="001A61AA" w:rsidRDefault="00245788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885" w:type="dxa"/>
            <w:vAlign w:val="center"/>
          </w:tcPr>
          <w:p w:rsidR="001A61AA" w:rsidRDefault="00245788" w:rsidP="00BB649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7</w:t>
            </w:r>
          </w:p>
        </w:tc>
      </w:tr>
    </w:tbl>
    <w:p w:rsidR="00BB6493" w:rsidRPr="002E00D9" w:rsidRDefault="00BB6493" w:rsidP="00BB6493">
      <w:pPr>
        <w:tabs>
          <w:tab w:val="left" w:pos="191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45788" w:rsidRDefault="00245788" w:rsidP="002457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45788" w:rsidRDefault="00245788" w:rsidP="002457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73266" w:rsidRDefault="00673266"/>
    <w:sectPr w:rsidR="00673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yszS3NLAEImMLIyUdpeDU4uLM/DyQAtNaAHXM8/8sAAAA"/>
  </w:docVars>
  <w:rsids>
    <w:rsidRoot w:val="00BB6493"/>
    <w:rsid w:val="00024C1D"/>
    <w:rsid w:val="00144B78"/>
    <w:rsid w:val="00171EC4"/>
    <w:rsid w:val="001A61AA"/>
    <w:rsid w:val="00245788"/>
    <w:rsid w:val="0026574B"/>
    <w:rsid w:val="006604FA"/>
    <w:rsid w:val="00673266"/>
    <w:rsid w:val="006818DB"/>
    <w:rsid w:val="008C5503"/>
    <w:rsid w:val="00A05334"/>
    <w:rsid w:val="00B1059A"/>
    <w:rsid w:val="00BB6493"/>
    <w:rsid w:val="00D06962"/>
    <w:rsid w:val="00F258F6"/>
    <w:rsid w:val="00F4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8F6484-6A37-46BC-A660-DECB141A1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49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6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ok Dagne</dc:creator>
  <cp:keywords/>
  <dc:description/>
  <cp:lastModifiedBy>Henok Dagne</cp:lastModifiedBy>
  <cp:revision>2</cp:revision>
  <dcterms:created xsi:type="dcterms:W3CDTF">2019-10-17T13:21:00Z</dcterms:created>
  <dcterms:modified xsi:type="dcterms:W3CDTF">2019-10-17T13:21:00Z</dcterms:modified>
</cp:coreProperties>
</file>